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C9B" w:rsidRPr="00B6657B" w:rsidRDefault="008F1C00" w:rsidP="00383C9B">
      <w:pPr>
        <w:spacing w:after="0"/>
        <w:rPr>
          <w:rFonts w:ascii="Arial" w:hAnsi="Arial" w:cs="Arial"/>
          <w:b/>
          <w:sz w:val="24"/>
          <w:szCs w:val="24"/>
        </w:rPr>
      </w:pPr>
      <w:r w:rsidRPr="00B6657B">
        <w:rPr>
          <w:rFonts w:ascii="Arial" w:hAnsi="Arial" w:cs="Arial"/>
          <w:b/>
          <w:sz w:val="24"/>
          <w:szCs w:val="24"/>
        </w:rPr>
        <w:t>Table S</w:t>
      </w:r>
      <w:r w:rsidRPr="00B6657B">
        <w:rPr>
          <w:rFonts w:ascii="Arial" w:hAnsi="Arial" w:cs="Arial"/>
          <w:b/>
          <w:sz w:val="24"/>
          <w:szCs w:val="24"/>
        </w:rPr>
        <w:t>2</w:t>
      </w:r>
      <w:r w:rsidR="00383C9B" w:rsidRPr="00B6657B">
        <w:rPr>
          <w:rFonts w:ascii="Arial" w:hAnsi="Arial" w:cs="Arial"/>
          <w:b/>
          <w:sz w:val="24"/>
          <w:szCs w:val="24"/>
        </w:rPr>
        <w:t>.</w:t>
      </w:r>
      <w:r w:rsidR="00383C9B" w:rsidRPr="00B6657B">
        <w:rPr>
          <w:rFonts w:ascii="Arial" w:hAnsi="Arial" w:cs="Arial"/>
          <w:sz w:val="24"/>
          <w:szCs w:val="24"/>
        </w:rPr>
        <w:t xml:space="preserve"> </w:t>
      </w:r>
      <w:r w:rsidR="00383C9B" w:rsidRPr="00B6657B">
        <w:rPr>
          <w:rFonts w:ascii="Arial" w:hAnsi="Arial" w:cs="Arial"/>
          <w:b/>
          <w:sz w:val="24"/>
          <w:szCs w:val="24"/>
        </w:rPr>
        <w:t>Proportion of N-terminal peptide(s) quantified by triplicate a</w:t>
      </w:r>
      <w:r w:rsidR="00D20C2F" w:rsidRPr="00B6657B">
        <w:rPr>
          <w:rFonts w:ascii="Arial" w:hAnsi="Arial" w:cs="Arial"/>
          <w:b/>
          <w:sz w:val="24"/>
          <w:szCs w:val="24"/>
        </w:rPr>
        <w:t>nalyses us</w:t>
      </w:r>
      <w:r w:rsidR="007F375A" w:rsidRPr="00B6657B">
        <w:rPr>
          <w:rFonts w:ascii="Arial" w:hAnsi="Arial" w:cs="Arial"/>
          <w:b/>
          <w:sz w:val="24"/>
          <w:szCs w:val="24"/>
        </w:rPr>
        <w:t>ing mass spectrometry</w:t>
      </w:r>
      <w:r w:rsidR="00D20C2F" w:rsidRPr="00B6657B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W w:w="14319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987"/>
        <w:gridCol w:w="1134"/>
        <w:gridCol w:w="3827"/>
        <w:gridCol w:w="1701"/>
        <w:gridCol w:w="1701"/>
        <w:gridCol w:w="1701"/>
        <w:gridCol w:w="1134"/>
        <w:gridCol w:w="1134"/>
      </w:tblGrid>
      <w:tr w:rsidR="00A613DA" w:rsidRPr="002A70D0" w:rsidTr="00A613DA">
        <w:trPr>
          <w:trHeight w:val="192"/>
        </w:trPr>
        <w:tc>
          <w:tcPr>
            <w:tcW w:w="19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3DA" w:rsidRPr="002A70D0" w:rsidRDefault="00A613DA" w:rsidP="00383C9B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A613DA" w:rsidRPr="002A70D0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ignal peptide</w:t>
            </w:r>
          </w:p>
        </w:tc>
        <w:tc>
          <w:tcPr>
            <w:tcW w:w="382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3DA" w:rsidRPr="002A70D0" w:rsidRDefault="00A613DA" w:rsidP="00423A9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N-termin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</w:t>
            </w:r>
            <w:r w:rsidRPr="002A70D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qu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processing</w:t>
            </w:r>
          </w:p>
        </w:tc>
        <w:tc>
          <w:tcPr>
            <w:tcW w:w="51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613DA" w:rsidRPr="002A70D0" w:rsidRDefault="00A613DA" w:rsidP="004957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613DA" w:rsidRPr="002A70D0" w:rsidRDefault="00A613DA" w:rsidP="004F44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Average </w:t>
            </w:r>
            <w:r w:rsidR="004F448D">
              <w:rPr>
                <w:rFonts w:ascii="Arial" w:eastAsia="Times New Roman" w:hAnsi="Arial" w:cs="Arial"/>
                <w:b/>
                <w:sz w:val="18"/>
                <w:szCs w:val="18"/>
              </w:rPr>
              <w:t>(</w:t>
            </w:r>
            <w:r w:rsidRPr="002A70D0">
              <w:rPr>
                <w:rFonts w:ascii="Arial" w:eastAsia="Times New Roman" w:hAnsi="Arial" w:cs="Arial"/>
                <w:b/>
                <w:sz w:val="18"/>
                <w:szCs w:val="18"/>
              </w:rPr>
              <w:t>%</w:t>
            </w:r>
            <w:r w:rsidR="004F448D">
              <w:rPr>
                <w:rFonts w:ascii="Arial" w:eastAsia="Times New Roman" w:hAnsi="Arial" w:cs="Arial"/>
                <w:b/>
                <w:sz w:val="18"/>
                <w:szCs w:val="18"/>
              </w:rPr>
              <w:t>) [SEM]</w:t>
            </w:r>
          </w:p>
        </w:tc>
      </w:tr>
      <w:tr w:rsidR="00A613DA" w:rsidRPr="002A70D0" w:rsidTr="00A613DA">
        <w:trPr>
          <w:trHeight w:val="20"/>
        </w:trPr>
        <w:tc>
          <w:tcPr>
            <w:tcW w:w="19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8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613DA" w:rsidRPr="002A70D0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613DA" w:rsidRPr="002A70D0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613DA" w:rsidRPr="002A70D0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gridSpan w:val="2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</w:tc>
      </w:tr>
      <w:tr w:rsidR="00A613DA" w:rsidRPr="002A70D0" w:rsidTr="00A613DA">
        <w:trPr>
          <w:trHeight w:val="351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Avastin – HC </w:t>
            </w:r>
          </w:p>
          <w:p w:rsidR="00A613DA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vastin – L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7</w:t>
            </w:r>
          </w:p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423A9C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VQLVESGGGLVQPGGSLR</w:t>
            </w: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VQLV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SGGGLVQPGGSLR</w:t>
            </w: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…R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IQMTQSPSSLSASVGD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41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59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29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71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43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57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38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62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3DA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4.5e-4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4.5e-4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4F448D" w:rsidRPr="002A70D0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nil]</w:t>
            </w:r>
          </w:p>
        </w:tc>
      </w:tr>
      <w:tr w:rsidR="00A613DA" w:rsidRPr="002A70D0" w:rsidTr="00A613DA">
        <w:trPr>
          <w:trHeight w:val="351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Herceptin –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H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</w:t>
            </w: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Herceptin –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L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5</w:t>
            </w:r>
          </w:p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8D58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423A9C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VQLVESGGGLVQPGGSLR</w:t>
            </w: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EVQ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VESGGGLVQPGGSLR</w:t>
            </w: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EVQLV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SGGGLVQPGGSLR</w:t>
            </w: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EVQLVES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GGLVQPGGSLR</w:t>
            </w: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EVQLVESGG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LVQPGGSLR</w:t>
            </w:r>
          </w:p>
          <w:p w:rsidR="00A613DA" w:rsidRPr="00DE1051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R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IQMTQSPSSLSASVGDR</w:t>
            </w: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R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DIQMTQ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SSLSASVGDR</w:t>
            </w: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R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DIQMTQSP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SLSASVGD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91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16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68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92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34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59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90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4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</w:t>
            </w:r>
          </w:p>
          <w:p w:rsidR="00A613DA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06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84</w:t>
            </w:r>
          </w:p>
          <w:p w:rsidR="00A613DA" w:rsidRPr="002A70D0" w:rsidRDefault="00A613DA" w:rsidP="005D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91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18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71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3DA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5.2e-5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1.3e-5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9.6e-6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5.0e-5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1.6e-5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8.1e-4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7.2e-4]</w:t>
            </w:r>
          </w:p>
          <w:p w:rsidR="004F448D" w:rsidRPr="002A70D0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2.6e-4]</w:t>
            </w:r>
          </w:p>
        </w:tc>
      </w:tr>
      <w:tr w:rsidR="00A613DA" w:rsidRPr="002A70D0" w:rsidTr="00A613DA">
        <w:trPr>
          <w:trHeight w:val="351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Humira –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H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C </w:t>
            </w: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Humira – L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7</w:t>
            </w:r>
          </w:p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423A9C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VQLVESGGGLVQPGR</w:t>
            </w:r>
          </w:p>
          <w:p w:rsidR="00A613DA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RC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IQMTQSPSSLSASVGD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3DA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nil]</w:t>
            </w:r>
          </w:p>
          <w:p w:rsidR="004F448D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4F448D" w:rsidRPr="002A70D0" w:rsidRDefault="004F448D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nil]</w:t>
            </w:r>
          </w:p>
        </w:tc>
      </w:tr>
      <w:tr w:rsidR="00A613DA" w:rsidRPr="002A70D0" w:rsidTr="00A613DA">
        <w:trPr>
          <w:trHeight w:val="351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ituxa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– H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</w:t>
            </w: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ituxan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– L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7</w:t>
            </w:r>
          </w:p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423A9C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L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QVQLQQPGAELVKPGASVK</w:t>
            </w: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L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QVQL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QQPGAELVKPGASVK</w:t>
            </w: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LS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QVQLQQ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AELVKPGASVK</w:t>
            </w:r>
          </w:p>
          <w:p w:rsidR="00A613DA" w:rsidRPr="0081645D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MA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QIVLSQSPAILSASPGEK</w:t>
            </w:r>
          </w:p>
          <w:p w:rsidR="00A613DA" w:rsidRPr="002A70D0" w:rsidRDefault="00A613DA" w:rsidP="00A21C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MA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Q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VLSQSPAILSASPGEK</w:t>
            </w:r>
          </w:p>
          <w:p w:rsidR="00A613DA" w:rsidRPr="002A70D0" w:rsidRDefault="00A613DA" w:rsidP="002A7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MA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QI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LSQSPAILSASPGEK</w:t>
            </w:r>
          </w:p>
          <w:p w:rsidR="00A613DA" w:rsidRPr="002A70D0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724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MA</w:t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QIVLSQSPAI</w:t>
            </w:r>
            <w:r w:rsidRPr="002A70D0">
              <w:rPr>
                <w:rFonts w:ascii="Arial" w:eastAsia="Times New Roman" w:hAnsi="Arial" w:cs="Arial"/>
                <w:outline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SASPGE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53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38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9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94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</w:t>
            </w: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71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25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5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74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5</w:t>
            </w: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.61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27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3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74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1</w:t>
            </w:r>
          </w:p>
          <w:p w:rsidR="00A613DA" w:rsidRPr="002A70D0" w:rsidRDefault="00A613DA" w:rsidP="00A21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4</w:t>
            </w: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62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30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9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9.81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5</w:t>
            </w: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7</w:t>
            </w:r>
          </w:p>
          <w:p w:rsidR="00A613DA" w:rsidRPr="00B61724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A70D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3DA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5.0e-4]</w:t>
            </w: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4.0e-4]</w:t>
            </w: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2.3e-4]</w:t>
            </w: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6.9e-4]</w:t>
            </w: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2.8e-4]</w:t>
            </w: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3.9e-4]</w:t>
            </w:r>
          </w:p>
          <w:p w:rsidR="005138FC" w:rsidRPr="002A70D0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[5.9e-4]</w:t>
            </w:r>
          </w:p>
        </w:tc>
      </w:tr>
      <w:tr w:rsidR="00A613DA" w:rsidRPr="002A70D0" w:rsidTr="00A613DA">
        <w:trPr>
          <w:trHeight w:val="351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Pr="00E20E23" w:rsidRDefault="00A613DA" w:rsidP="00E20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emicade – H</w:t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</w:t>
            </w:r>
          </w:p>
          <w:p w:rsidR="00A613DA" w:rsidRPr="00E20E23" w:rsidRDefault="00A613DA" w:rsidP="00E20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Default="00A613DA" w:rsidP="00E20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E20E23" w:rsidRDefault="00A613DA" w:rsidP="00E20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emicade – L</w:t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7</w:t>
            </w:r>
          </w:p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081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423A9C" w:rsidRDefault="00A613DA" w:rsidP="00DE1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20E2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C</w:t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VKLEESGGGLVQPGGSMK</w:t>
            </w: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20E2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QC</w:t>
            </w:r>
            <w: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</w:t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VK</w:t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90"/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EESGGGLVQPGGSMK</w:t>
            </w: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20E2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…RC</w:t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ILLTQSPAILSVSPGER</w:t>
            </w:r>
          </w:p>
          <w:p w:rsidR="00A613DA" w:rsidRPr="00E20E23" w:rsidRDefault="00A613DA" w:rsidP="00DE10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E20E2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…RC</w:t>
            </w:r>
            <w:r w:rsidRPr="00E20E2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sym w:font="Wingdings 3" w:char="F082"/>
            </w:r>
            <w:r w:rsidRPr="00B0250A">
              <w:rPr>
                <w:rFonts w:ascii="Arial" w:eastAsia="Times New Roman" w:hAnsi="Arial" w:cs="Arial"/>
                <w:sz w:val="18"/>
                <w:szCs w:val="18"/>
              </w:rPr>
              <w:t>DILLTQSPAILSVSPGERVSFSC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Pr="00B0250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0250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13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B0250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7.87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</w:p>
          <w:p w:rsidR="00A613DA" w:rsidRPr="00B0250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00</w:t>
            </w:r>
          </w:p>
          <w:p w:rsidR="00A613DA" w:rsidRPr="00E20E23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bs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B0250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bsent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B0250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B0250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2.87</w:t>
            </w: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7.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bsent</w:t>
            </w:r>
          </w:p>
          <w:p w:rsidR="00A613DA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BB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5.9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br/>
              <w:t>4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  <w:lang w:val="en-US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-32721</wp:posOffset>
                  </wp:positionH>
                  <wp:positionV relativeFrom="paragraph">
                    <wp:posOffset>-7583</wp:posOffset>
                  </wp:positionV>
                  <wp:extent cx="142315" cy="251012"/>
                  <wp:effectExtent l="19050" t="0" r="0" b="0"/>
                  <wp:wrapNone/>
                  <wp:docPr id="1" name="Object 3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432048" cy="1008112"/>
                            <a:chOff x="4139952" y="620688"/>
                            <a:chExt cx="432048" cy="1008112"/>
                          </a:xfrm>
                        </a:grpSpPr>
                        <a:sp>
                          <a:nvSpPr>
                            <a:cNvPr id="4" name="Right Brace 3"/>
                            <a:cNvSpPr/>
                          </a:nvSpPr>
                          <a:spPr>
                            <a:xfrm>
                              <a:off x="4139952" y="620688"/>
                              <a:ext cx="432048" cy="1008112"/>
                            </a:xfrm>
                            <a:prstGeom prst="rightBrace">
                              <a:avLst/>
                            </a:prstGeom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SG" dirty="0"/>
                              </a:p>
                            </a:txBody>
                            <a:useSpRect/>
                          </a:txSp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*100.00</w:t>
            </w: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A613DA" w:rsidRPr="002A70D0" w:rsidRDefault="00A613DA" w:rsidP="00A613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  <w:lang w:val="en-US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-32721</wp:posOffset>
                  </wp:positionH>
                  <wp:positionV relativeFrom="paragraph">
                    <wp:posOffset>1494</wp:posOffset>
                  </wp:positionV>
                  <wp:extent cx="142315" cy="251012"/>
                  <wp:effectExtent l="19050" t="0" r="0" b="0"/>
                  <wp:wrapNone/>
                  <wp:docPr id="2" name="Object 3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432048" cy="1008112"/>
                            <a:chOff x="4139952" y="620688"/>
                            <a:chExt cx="432048" cy="1008112"/>
                          </a:xfrm>
                        </a:grpSpPr>
                        <a:sp>
                          <a:nvSpPr>
                            <a:cNvPr id="4" name="Right Brace 3"/>
                            <a:cNvSpPr/>
                          </a:nvSpPr>
                          <a:spPr>
                            <a:xfrm>
                              <a:off x="4139952" y="620688"/>
                              <a:ext cx="432048" cy="1008112"/>
                            </a:xfrm>
                            <a:prstGeom prst="rightBrace">
                              <a:avLst/>
                            </a:prstGeom>
                            <a:ln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SG" dirty="0"/>
                              </a:p>
                            </a:txBody>
                            <a:useSpRect/>
                          </a:txSp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sp>
                      </lc:lockedCanvas>
                    </a:graphicData>
                  </a:graphic>
                </wp:anchor>
              </w:drawing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13DA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</w:rPr>
              <w:t>[nil]</w:t>
            </w: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</w:rPr>
            </w:pP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</w:rPr>
            </w:pPr>
          </w:p>
          <w:p w:rsidR="005138FC" w:rsidRDefault="005138FC" w:rsidP="004F448D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szCs w:val="18"/>
              </w:rPr>
              <w:t>[nil]</w:t>
            </w:r>
          </w:p>
        </w:tc>
      </w:tr>
    </w:tbl>
    <w:p w:rsidR="0033171D" w:rsidRPr="0033171D" w:rsidRDefault="0033171D" w:rsidP="0033171D">
      <w:pPr>
        <w:rPr>
          <w:sz w:val="18"/>
          <w:szCs w:val="18"/>
        </w:rPr>
      </w:pPr>
      <w:r w:rsidRPr="0033171D">
        <w:rPr>
          <w:sz w:val="18"/>
          <w:szCs w:val="18"/>
        </w:rPr>
        <w:t>Light chain (LC); heavy chain (HC); signal peptide processing site: actual N-terminal (</w:t>
      </w:r>
      <w:r w:rsidR="00953674" w:rsidRPr="00E20E23">
        <w:rPr>
          <w:rFonts w:ascii="Arial" w:eastAsia="Times New Roman" w:hAnsi="Arial" w:cs="Arial"/>
          <w:color w:val="000000"/>
          <w:kern w:val="24"/>
          <w:sz w:val="18"/>
          <w:szCs w:val="18"/>
        </w:rPr>
        <w:sym w:font="Wingdings 3" w:char="F082"/>
      </w:r>
      <w:r w:rsidRPr="0033171D">
        <w:rPr>
          <w:sz w:val="18"/>
          <w:szCs w:val="18"/>
        </w:rPr>
        <w:t xml:space="preserve">); </w:t>
      </w:r>
      <w:r w:rsidR="003D1ECC">
        <w:rPr>
          <w:sz w:val="18"/>
          <w:szCs w:val="18"/>
        </w:rPr>
        <w:t>erroneous</w:t>
      </w:r>
      <w:r w:rsidRPr="0033171D">
        <w:rPr>
          <w:sz w:val="18"/>
          <w:szCs w:val="18"/>
        </w:rPr>
        <w:t xml:space="preserve"> N-terminal (</w:t>
      </w:r>
      <w:r w:rsidR="00953674" w:rsidRPr="00E20E23">
        <w:rPr>
          <w:rFonts w:ascii="Arial" w:eastAsia="Times New Roman" w:hAnsi="Arial" w:cs="Arial"/>
          <w:outline/>
          <w:color w:val="000000"/>
          <w:kern w:val="24"/>
          <w:sz w:val="18"/>
          <w:szCs w:val="18"/>
        </w:rPr>
        <w:sym w:font="Wingdings 3" w:char="F082"/>
      </w:r>
      <w:r w:rsidRPr="0033171D">
        <w:rPr>
          <w:sz w:val="18"/>
          <w:szCs w:val="18"/>
        </w:rPr>
        <w:t>)</w:t>
      </w:r>
      <w:r w:rsidR="00E20E23">
        <w:rPr>
          <w:sz w:val="18"/>
          <w:szCs w:val="18"/>
        </w:rPr>
        <w:t>; tryptic site (</w:t>
      </w:r>
      <w:r w:rsidR="00E20E23" w:rsidRPr="00E20E23">
        <w:rPr>
          <w:rFonts w:ascii="Arial" w:eastAsia="Times New Roman" w:hAnsi="Arial" w:cs="Arial"/>
          <w:color w:val="000000"/>
          <w:kern w:val="24"/>
          <w:sz w:val="18"/>
          <w:szCs w:val="18"/>
        </w:rPr>
        <w:sym w:font="Wingdings 3" w:char="F090"/>
      </w:r>
      <w:r w:rsidR="00E20E23" w:rsidRPr="00E20E23">
        <w:rPr>
          <w:rFonts w:ascii="Arial" w:eastAsia="Times New Roman" w:hAnsi="Arial" w:cs="Arial"/>
          <w:color w:val="000000"/>
          <w:kern w:val="24"/>
          <w:sz w:val="18"/>
          <w:szCs w:val="18"/>
        </w:rPr>
        <w:t>)</w:t>
      </w:r>
      <w:r w:rsidRPr="0033171D">
        <w:rPr>
          <w:sz w:val="18"/>
          <w:szCs w:val="18"/>
        </w:rPr>
        <w:t>. Signal peptide sequences are depicted in smaller font size.</w:t>
      </w:r>
      <w:r w:rsidR="003866C6">
        <w:rPr>
          <w:sz w:val="18"/>
          <w:szCs w:val="18"/>
        </w:rPr>
        <w:br/>
      </w:r>
      <w:r w:rsidR="008A65A1">
        <w:rPr>
          <w:sz w:val="18"/>
          <w:szCs w:val="18"/>
        </w:rPr>
        <w:t>*</w:t>
      </w:r>
      <w:r w:rsidR="005F0B14">
        <w:rPr>
          <w:sz w:val="18"/>
          <w:szCs w:val="18"/>
        </w:rPr>
        <w:t xml:space="preserve">The presence of a tryptic site near the N-terminal of Remicade-HC required reliance on an N-terminal peptide with one missed cleavage for identification and quantification. As such, </w:t>
      </w:r>
      <w:r w:rsidR="001C0C03">
        <w:rPr>
          <w:sz w:val="18"/>
          <w:szCs w:val="18"/>
        </w:rPr>
        <w:t xml:space="preserve">estimation of the proportion of N-terminal peptides is likely unreliable as majority of the N-terminal peptides would have been processed at the tryptic site, leading to difficulty in identifying any </w:t>
      </w:r>
      <w:r w:rsidR="005A4E3D">
        <w:rPr>
          <w:sz w:val="18"/>
          <w:szCs w:val="18"/>
        </w:rPr>
        <w:t>erroneous</w:t>
      </w:r>
      <w:r w:rsidR="001C0C03">
        <w:rPr>
          <w:sz w:val="18"/>
          <w:szCs w:val="18"/>
        </w:rPr>
        <w:t xml:space="preserve"> N-terminal peptides that, if present, would have been at low concentrations to begin with. Note that Remicade </w:t>
      </w:r>
      <w:r w:rsidR="005F0B14">
        <w:rPr>
          <w:sz w:val="18"/>
          <w:szCs w:val="18"/>
        </w:rPr>
        <w:t xml:space="preserve">sample-1 was digested under normal conditions </w:t>
      </w:r>
      <w:r w:rsidR="007D2D60">
        <w:rPr>
          <w:sz w:val="18"/>
          <w:szCs w:val="18"/>
        </w:rPr>
        <w:t xml:space="preserve">as described </w:t>
      </w:r>
      <w:r w:rsidR="005F0B14">
        <w:rPr>
          <w:sz w:val="18"/>
          <w:szCs w:val="18"/>
        </w:rPr>
        <w:t>while sample-2 and -3 were digested under conditions that favoured partial digestion (at pH 7.4, room temperature</w:t>
      </w:r>
      <w:r w:rsidR="007D2D60">
        <w:rPr>
          <w:sz w:val="18"/>
          <w:szCs w:val="18"/>
        </w:rPr>
        <w:t xml:space="preserve"> for 4hr</w:t>
      </w:r>
      <w:r w:rsidR="005F0B14">
        <w:rPr>
          <w:sz w:val="18"/>
          <w:szCs w:val="18"/>
        </w:rPr>
        <w:t>)</w:t>
      </w:r>
      <w:r w:rsidR="007D2D60">
        <w:rPr>
          <w:sz w:val="18"/>
          <w:szCs w:val="18"/>
        </w:rPr>
        <w:t>.</w:t>
      </w:r>
    </w:p>
    <w:sectPr w:rsidR="0033171D" w:rsidRPr="0033171D" w:rsidSect="00DE1051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49576C"/>
    <w:rsid w:val="00033F48"/>
    <w:rsid w:val="001C0C03"/>
    <w:rsid w:val="00205CB8"/>
    <w:rsid w:val="002234B7"/>
    <w:rsid w:val="00257B5A"/>
    <w:rsid w:val="002A70D0"/>
    <w:rsid w:val="00322E67"/>
    <w:rsid w:val="0033171D"/>
    <w:rsid w:val="00341C1D"/>
    <w:rsid w:val="00383C9B"/>
    <w:rsid w:val="003866C6"/>
    <w:rsid w:val="00387845"/>
    <w:rsid w:val="00390081"/>
    <w:rsid w:val="003D1ECC"/>
    <w:rsid w:val="00423A9C"/>
    <w:rsid w:val="004426B0"/>
    <w:rsid w:val="004750F5"/>
    <w:rsid w:val="0049576C"/>
    <w:rsid w:val="004F448D"/>
    <w:rsid w:val="005138FC"/>
    <w:rsid w:val="0056280E"/>
    <w:rsid w:val="005A4E3D"/>
    <w:rsid w:val="005D23E1"/>
    <w:rsid w:val="005F0B14"/>
    <w:rsid w:val="0060341D"/>
    <w:rsid w:val="006F10BC"/>
    <w:rsid w:val="007C0232"/>
    <w:rsid w:val="007C643E"/>
    <w:rsid w:val="007D2D60"/>
    <w:rsid w:val="007F375A"/>
    <w:rsid w:val="0081645D"/>
    <w:rsid w:val="00827DC5"/>
    <w:rsid w:val="008543A4"/>
    <w:rsid w:val="0086018F"/>
    <w:rsid w:val="00890C79"/>
    <w:rsid w:val="008A65A1"/>
    <w:rsid w:val="008D583A"/>
    <w:rsid w:val="008F1C00"/>
    <w:rsid w:val="00953674"/>
    <w:rsid w:val="00A613DA"/>
    <w:rsid w:val="00B0250A"/>
    <w:rsid w:val="00B61724"/>
    <w:rsid w:val="00B6657B"/>
    <w:rsid w:val="00BB0963"/>
    <w:rsid w:val="00BC449E"/>
    <w:rsid w:val="00C577DF"/>
    <w:rsid w:val="00D20C2F"/>
    <w:rsid w:val="00D603D8"/>
    <w:rsid w:val="00D96C5B"/>
    <w:rsid w:val="00DA05CC"/>
    <w:rsid w:val="00DE1051"/>
    <w:rsid w:val="00DF6C54"/>
    <w:rsid w:val="00E20E23"/>
    <w:rsid w:val="00E45A7A"/>
    <w:rsid w:val="00E62E39"/>
    <w:rsid w:val="00F90FF5"/>
    <w:rsid w:val="00FB13FB"/>
    <w:rsid w:val="00FC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25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5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5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kyj</dc:creator>
  <cp:lastModifiedBy>SONG Zhiwei (BTI)</cp:lastModifiedBy>
  <cp:revision>4</cp:revision>
  <cp:lastPrinted>2014-07-22T03:30:00Z</cp:lastPrinted>
  <dcterms:created xsi:type="dcterms:W3CDTF">2014-12-05T06:32:00Z</dcterms:created>
  <dcterms:modified xsi:type="dcterms:W3CDTF">2014-12-05T09:24:00Z</dcterms:modified>
</cp:coreProperties>
</file>